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F6F" w:rsidRPr="00E1106C" w:rsidRDefault="00881F6F" w:rsidP="00881F6F">
      <w:pPr>
        <w:rPr>
          <w:rFonts w:ascii="Arial" w:hAnsi="Arial" w:cs="Arial"/>
          <w:b/>
          <w:sz w:val="22"/>
        </w:rPr>
      </w:pPr>
      <w:r w:rsidRPr="00E1106C">
        <w:rPr>
          <w:rFonts w:ascii="Arial" w:hAnsi="Arial" w:cs="Arial"/>
          <w:b/>
          <w:sz w:val="22"/>
        </w:rPr>
        <w:t xml:space="preserve">Table S1. </w:t>
      </w:r>
      <w:r>
        <w:rPr>
          <w:rFonts w:ascii="Arial" w:hAnsi="Arial" w:cs="Arial"/>
          <w:b/>
          <w:sz w:val="22"/>
        </w:rPr>
        <w:t>Adjusted m</w:t>
      </w:r>
      <w:r w:rsidRPr="00E1106C">
        <w:rPr>
          <w:rFonts w:ascii="Arial" w:hAnsi="Arial" w:cs="Arial"/>
          <w:b/>
          <w:sz w:val="22"/>
        </w:rPr>
        <w:t>ean physical measures by NS-SEC (5-class) and main ethnic group</w:t>
      </w:r>
    </w:p>
    <w:tbl>
      <w:tblPr>
        <w:tblW w:w="14722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1740"/>
        <w:gridCol w:w="848"/>
        <w:gridCol w:w="1740"/>
        <w:gridCol w:w="1102"/>
        <w:gridCol w:w="1740"/>
        <w:gridCol w:w="875"/>
        <w:gridCol w:w="1769"/>
        <w:gridCol w:w="848"/>
        <w:gridCol w:w="1420"/>
      </w:tblGrid>
      <w:tr w:rsidR="00881F6F" w:rsidRPr="002710CC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Outcome &amp; NS-SEC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White European (n=1158)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Black 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frican-Caribbean (n=1201)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outh Asian (n=1314)</w:t>
            </w:r>
          </w:p>
        </w:tc>
        <w:tc>
          <w:tcPr>
            <w:tcW w:w="26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ll CHASE (n=4804)</w:t>
            </w:r>
            <w:r w:rsidRPr="001E2F6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¶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ifference between WE, AC &amp; SA groups</w:t>
            </w: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  <w:r w:rsidRPr="002710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§</w:t>
            </w: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eight (cm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1 (138.5, 139.8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3 (142.6, 144.0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.5 (137.7, 139.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.3 (139.9, 140.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0 (138.0, 140.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.8 (141.7, 143.8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.8 (137.8, 139.9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.1 (139.6, 140.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8 (138.8, 140.8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.6 (141.3, 144.0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.4 (137.4, 139.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8 (139.3, 140.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1 (137.5, 140.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.5 (138.5, 142.5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0 (137.0, 141.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7 (138.7, 140.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.3 (137.4, 139.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3 (142.5, 144.1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.6 (138.0, 139.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8 (139.4, 140.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0 (138.0, 140.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.5 (140.6, 142.5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.2 (137.4, 139.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5 (139.1, 140.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.7 (136.4, 141.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.3 (142.9, 145.6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0 (137.2, 140.8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.5 (139.7, 141.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Weight (kg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7 (33.9, 35.5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3 (38.4, 40.2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9 (33.0, 34.9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0 (35.6, 36.5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2 (32.9, 35.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3 (37.9, 40.7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1 (32.9, 35.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0 (35.4, 36.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8 (34.6, 37.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9 (37.1, 40.7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7 (33.5, 35.9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0 (35.3, 36.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3 (33.4, 37.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5 (35.9, 41.3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1 (32.7, 37.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2 (35.0, 37.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8 (34.7, 37.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2 (38.1, 40.3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7 (33.9, 35.6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3 (35.8, 36.8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0 (34.7, 37.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1 (34.9, 37.3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8 (32.9, 34.8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5 (34.9, 36.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4 (31.7, 37.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3 (37.6, 41.1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8 (32.6, 37.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1 (35.0, 37.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onderal</w:t>
            </w:r>
            <w:proofErr w:type="spellEnd"/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index (kg/m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 (12.7, 13.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 (13.1, 13.6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 (12.5, 13.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9, 13.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 (12.4, 13.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 (13.1, 13.8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 (12.4, 13.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9, 13.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8, 13.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 (12.9, 13.8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8, 13.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 (13.0, 13.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6, 13.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9 (13.2, 14.6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4, 13.8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 (13.0, 13.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 (13.3, 13.9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 (13.0, 13.6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 (12.8, 13.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 (13.2, 13.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 (13.1, 13.8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 (12.4, 13.0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 (12.5, 13.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9, 13.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 (12.2, 13.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7, 13.5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 (12.4, 13.5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 (12.7, 13.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um of skinfolds (mm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anagerial &amp; profession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4 (36.5, 40.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4 (37.5, 41.5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9 (39.5, 44.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4 (39.3, 41.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1 (34.3, 40.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4 (37.4, 43.5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4 (39.2, 45.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8 (39.2, 42.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7 (37.8, 43.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8 (36.1, 43.9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3 (42.1, 48.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2 (39.6, 42.9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3 (35.8, 45.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5 (35.9, 48.0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 (39.1, 52.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5 (38.7, 44.5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2 (40.5, 46.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1 (38.7, 43.6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3 (41.2, 45.5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1 (40.8, 43.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5 (40.4, 46.8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7 (36.1, 41.5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6 (38.2, 43.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6 (39.2, 42.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5 (30.8, 43.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5 (35.9, 43.4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6 (37.4, 48.5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 (37.5, 42.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Fat mass index (kg/m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5</w:t>
            </w: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 (1.55, 1.7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 (1.72, 1.92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 (1.68, 1.9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 (1.70, 1.8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 (1.42, 1.6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 (1.73, 2.03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 (1.66, 1.96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 (1.70, 1.8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 (1.59, 1.8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 (1.69, 2.09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 (1.80, 2.1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 (1.77, 1.9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 (1.54, 1.99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 (1.75, 2.39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 (1.71, 2.3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9 (1.75, 2.0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 (1.74, 2.0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 (1.72, 1.96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0 (1.80, 2.0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 (1.79, 1.9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 (1.66, 1.9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 (1.54, 1.78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 (1.67, 1.9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 (1.70, 1.8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 (1.37, 1.9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 (1.60, 1.96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 (1.55, 2.05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 (1.65, 1.88)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Waist circumference (cm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1 (62.2, 64.0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4 (63.4, 65.3)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5 (61.5, 63.6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5 (63.0, 64.0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5 (61.1, 63.9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4 (63.0, 65.8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7 (61.3, 64.1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5 (62.8, 64.2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8 (63.4, 66.2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3 (62.5, 66.2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6 (62.3, 65.0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1 (63.3, 64.8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7 (62.5, 66.9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3 (62.6, 68.1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3 (61.6, 67.2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6 (63.3, 65.9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0 (63.8, 66.2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5 (63.4, 65.6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7 (62.8, 64.6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3 (63.8, 64.9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2 (63.8, 66.6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7 (61.5, 64.0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4 (61.3, 63.5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6 (63.0, 64.3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10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3 (60.2, 66.5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1 (62.4, 65.9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0 (60.7, 65.5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5 (62.4, 64.7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81F6F" w:rsidRPr="002710CC" w:rsidTr="001E74AA">
        <w:trPr>
          <w:trHeight w:val="283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881F6F" w:rsidRPr="002710CC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81F6F" w:rsidRPr="00290AE1" w:rsidRDefault="00881F6F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90AE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</w:tbl>
    <w:p w:rsidR="00881F6F" w:rsidRDefault="00881F6F" w:rsidP="00881F6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:rsidR="00881F6F" w:rsidRPr="00E3331D" w:rsidRDefault="00881F6F" w:rsidP="00881F6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Mean: </w:t>
      </w: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adjusted for sex, age, observer, month and school (random effect). Missing values: skinfolds (n=12), fat mass index (n=64), waist circumference (n=1). </w:t>
      </w:r>
    </w:p>
    <w:p w:rsidR="00881F6F" w:rsidRPr="00E3331D" w:rsidRDefault="00881F6F" w:rsidP="00881F6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95% CI: 95% confidence interval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for the mean</w:t>
      </w:r>
    </w:p>
    <w:p w:rsidR="00881F6F" w:rsidRPr="00624AA3" w:rsidRDefault="00881F6F" w:rsidP="00881F6F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  <w:r w:rsidRPr="00624AA3">
        <w:rPr>
          <w:rFonts w:ascii="Arial" w:hAnsi="Arial" w:cs="Arial"/>
          <w:color w:val="000000"/>
          <w:sz w:val="16"/>
          <w:szCs w:val="16"/>
        </w:rPr>
        <w:t>¶ Estimates obtained from models containing all ethnic groups</w:t>
      </w:r>
    </w:p>
    <w:p w:rsidR="00881F6F" w:rsidRPr="00367F76" w:rsidRDefault="00881F6F" w:rsidP="00881F6F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  <w:r w:rsidRPr="00367F76">
        <w:rPr>
          <w:rFonts w:ascii="Arial" w:hAnsi="Arial" w:cs="Arial"/>
          <w:color w:val="000000"/>
          <w:sz w:val="16"/>
          <w:szCs w:val="16"/>
        </w:rPr>
        <w:t xml:space="preserve">§interaction test of </w:t>
      </w:r>
      <w:r>
        <w:rPr>
          <w:rFonts w:ascii="Arial" w:hAnsi="Arial" w:cs="Arial"/>
          <w:color w:val="000000"/>
          <w:sz w:val="16"/>
          <w:szCs w:val="16"/>
        </w:rPr>
        <w:t>NS-SEC</w:t>
      </w:r>
      <w:r w:rsidRPr="00367F76">
        <w:rPr>
          <w:rFonts w:ascii="Arial" w:hAnsi="Arial" w:cs="Arial"/>
          <w:color w:val="000000"/>
          <w:sz w:val="16"/>
          <w:szCs w:val="16"/>
        </w:rPr>
        <w:t xml:space="preserve"> and </w:t>
      </w:r>
      <w:r>
        <w:rPr>
          <w:rFonts w:ascii="Arial" w:hAnsi="Arial" w:cs="Arial"/>
          <w:color w:val="000000"/>
          <w:sz w:val="16"/>
          <w:szCs w:val="16"/>
        </w:rPr>
        <w:t xml:space="preserve">main ethnic groups (white European, black African-Caribbean, South Asian) </w:t>
      </w:r>
      <w:r w:rsidRPr="00367F76">
        <w:rPr>
          <w:rFonts w:ascii="Arial" w:hAnsi="Arial" w:cs="Arial"/>
          <w:color w:val="000000"/>
          <w:sz w:val="16"/>
          <w:szCs w:val="16"/>
        </w:rPr>
        <w:t>and</w:t>
      </w:r>
      <w:r>
        <w:rPr>
          <w:rFonts w:ascii="Arial" w:hAnsi="Arial" w:cs="Arial"/>
          <w:color w:val="000000"/>
          <w:sz w:val="16"/>
          <w:szCs w:val="16"/>
        </w:rPr>
        <w:t xml:space="preserve"> excluding</w:t>
      </w:r>
      <w:r w:rsidRPr="00367F76">
        <w:rPr>
          <w:rFonts w:ascii="Arial" w:hAnsi="Arial" w:cs="Arial"/>
          <w:color w:val="000000"/>
          <w:sz w:val="16"/>
          <w:szCs w:val="16"/>
        </w:rPr>
        <w:t xml:space="preserve"> "unclassified" NS</w:t>
      </w:r>
      <w:r>
        <w:rPr>
          <w:rFonts w:ascii="Arial" w:hAnsi="Arial" w:cs="Arial"/>
          <w:color w:val="000000"/>
          <w:sz w:val="16"/>
          <w:szCs w:val="16"/>
        </w:rPr>
        <w:t>-</w:t>
      </w:r>
      <w:r w:rsidRPr="00367F76">
        <w:rPr>
          <w:rFonts w:ascii="Arial" w:hAnsi="Arial" w:cs="Arial"/>
          <w:color w:val="000000"/>
          <w:sz w:val="16"/>
          <w:szCs w:val="16"/>
        </w:rPr>
        <w:t>SEC group</w:t>
      </w:r>
      <w:r>
        <w:rPr>
          <w:rFonts w:ascii="Arial" w:hAnsi="Arial" w:cs="Arial"/>
          <w:color w:val="000000"/>
          <w:sz w:val="16"/>
          <w:szCs w:val="16"/>
        </w:rPr>
        <w:t xml:space="preserve"> fitting NS-SEC as a categorical variable</w:t>
      </w:r>
    </w:p>
    <w:p w:rsidR="00881F6F" w:rsidRDefault="00881F6F" w:rsidP="00881F6F">
      <w:pPr>
        <w:spacing w:after="0" w:line="240" w:lineRule="auto"/>
      </w:pPr>
      <w:r w:rsidRPr="00367F76">
        <w:rPr>
          <w:rFonts w:ascii="Arial" w:hAnsi="Arial" w:cs="Arial"/>
          <w:color w:val="000000"/>
          <w:sz w:val="16"/>
          <w:szCs w:val="16"/>
        </w:rPr>
        <w:t>*p-value for NS</w:t>
      </w:r>
      <w:r>
        <w:rPr>
          <w:rFonts w:ascii="Arial" w:hAnsi="Arial" w:cs="Arial"/>
          <w:color w:val="000000"/>
          <w:sz w:val="16"/>
          <w:szCs w:val="16"/>
        </w:rPr>
        <w:t>-</w:t>
      </w:r>
      <w:r w:rsidRPr="00367F76">
        <w:rPr>
          <w:rFonts w:ascii="Arial" w:hAnsi="Arial" w:cs="Arial"/>
          <w:color w:val="000000"/>
          <w:sz w:val="16"/>
          <w:szCs w:val="16"/>
        </w:rPr>
        <w:t xml:space="preserve">SEC fitted as </w:t>
      </w:r>
      <w:r>
        <w:rPr>
          <w:rFonts w:ascii="Arial" w:hAnsi="Arial" w:cs="Arial"/>
          <w:color w:val="000000"/>
          <w:sz w:val="16"/>
          <w:szCs w:val="16"/>
        </w:rPr>
        <w:t>an unordered nominal</w:t>
      </w:r>
      <w:r w:rsidRPr="00367F76">
        <w:rPr>
          <w:rFonts w:ascii="Arial" w:hAnsi="Arial" w:cs="Arial"/>
          <w:color w:val="000000"/>
          <w:sz w:val="16"/>
          <w:szCs w:val="16"/>
        </w:rPr>
        <w:t xml:space="preserve"> variable (excluding unclassified group)</w:t>
      </w:r>
    </w:p>
    <w:p w:rsidR="00535956" w:rsidRDefault="00535956">
      <w:bookmarkStart w:id="0" w:name="_GoBack"/>
      <w:bookmarkEnd w:id="0"/>
    </w:p>
    <w:sectPr w:rsidR="00535956" w:rsidSect="00881F6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F6F"/>
    <w:rsid w:val="00535956"/>
    <w:rsid w:val="007A60E3"/>
    <w:rsid w:val="00881F6F"/>
    <w:rsid w:val="00DE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F6F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F6F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1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1</cp:revision>
  <dcterms:created xsi:type="dcterms:W3CDTF">2012-02-03T09:37:00Z</dcterms:created>
  <dcterms:modified xsi:type="dcterms:W3CDTF">2012-02-03T09:37:00Z</dcterms:modified>
</cp:coreProperties>
</file>